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CB9F8" w14:textId="7BA902DA" w:rsidR="00493DB1" w:rsidRDefault="00713D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2169CB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C75CF">
        <w:rPr>
          <w:rFonts w:ascii="Times New Roman" w:hAnsi="Times New Roman" w:cs="Times New Roman"/>
          <w:sz w:val="24"/>
          <w:szCs w:val="24"/>
        </w:rPr>
        <w:t xml:space="preserve">Results of PAML </w:t>
      </w:r>
      <w:r w:rsidR="009C75CF" w:rsidRPr="009C75CF">
        <w:rPr>
          <w:rFonts w:ascii="Times New Roman" w:hAnsi="Times New Roman" w:cs="Times New Roman"/>
          <w:sz w:val="24"/>
          <w:szCs w:val="24"/>
        </w:rPr>
        <w:t>branch-site model</w:t>
      </w:r>
      <w:r w:rsidR="009C75CF">
        <w:rPr>
          <w:rFonts w:ascii="Times New Roman" w:hAnsi="Times New Roman" w:cs="Times New Roman"/>
          <w:sz w:val="24"/>
          <w:szCs w:val="24"/>
        </w:rPr>
        <w:t xml:space="preserve"> analysis</w:t>
      </w:r>
      <w:r w:rsidR="009C75CF" w:rsidRPr="009C75CF">
        <w:rPr>
          <w:rFonts w:ascii="Times New Roman" w:hAnsi="Times New Roman" w:cs="Times New Roman"/>
          <w:sz w:val="24"/>
          <w:szCs w:val="24"/>
        </w:rPr>
        <w:t xml:space="preserve"> </w:t>
      </w:r>
      <w:r w:rsidR="009C75CF">
        <w:rPr>
          <w:rFonts w:ascii="Times New Roman" w:hAnsi="Times New Roman" w:cs="Times New Roman"/>
          <w:sz w:val="24"/>
          <w:szCs w:val="24"/>
        </w:rPr>
        <w:t xml:space="preserve">of circadian genes </w:t>
      </w:r>
      <w:r w:rsidR="009C75CF" w:rsidRPr="009C75CF">
        <w:rPr>
          <w:rFonts w:ascii="Times New Roman" w:hAnsi="Times New Roman" w:cs="Times New Roman"/>
          <w:sz w:val="24"/>
          <w:szCs w:val="24"/>
        </w:rPr>
        <w:t>in all-mammals dataset</w:t>
      </w:r>
      <w:r w:rsidR="009C75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635"/>
        <w:gridCol w:w="663"/>
        <w:gridCol w:w="652"/>
        <w:gridCol w:w="1315"/>
        <w:gridCol w:w="332"/>
        <w:gridCol w:w="983"/>
        <w:gridCol w:w="1316"/>
        <w:gridCol w:w="2301"/>
        <w:gridCol w:w="3747"/>
      </w:tblGrid>
      <w:tr w:rsidR="00C556D7" w:rsidRPr="00AB4B0E" w14:paraId="4DD6CDB1" w14:textId="632F31B3" w:rsidTr="00C556D7">
        <w:trPr>
          <w:trHeight w:val="806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B6DD" w14:textId="405D43F5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904D1" w14:textId="16D168C9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>Branch-site model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A992C" w14:textId="3FBD18A3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FF41" w14:textId="76BEB792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>2ΔlnL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74B62" w14:textId="4FAEBC31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AB4B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E067D" w14:textId="54542D6D" w:rsidR="003104BD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  <w:p w14:paraId="16C3E896" w14:textId="3DE2BD89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AB4B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E913D" w14:textId="2F491137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zh-CN"/>
              </w:rPr>
              <w:t>ω value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29930" w14:textId="3257A415" w:rsidR="00353068" w:rsidRPr="00AB4B0E" w:rsidRDefault="00353068" w:rsidP="00310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vely selected </w:t>
            </w:r>
            <w:proofErr w:type="spellStart"/>
            <w:r w:rsidRPr="00AB4B0E">
              <w:rPr>
                <w:rFonts w:ascii="Times New Roman" w:hAnsi="Times New Roman" w:cs="Times New Roman"/>
                <w:b/>
                <w:sz w:val="24"/>
                <w:szCs w:val="24"/>
              </w:rPr>
              <w:t>sites</w:t>
            </w:r>
            <w:r w:rsidRPr="00AB4B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556D7" w:rsidRPr="00AB4B0E" w14:paraId="22181D09" w14:textId="270B9544" w:rsidTr="00C556D7">
        <w:trPr>
          <w:trHeight w:val="421"/>
        </w:trPr>
        <w:tc>
          <w:tcPr>
            <w:tcW w:w="1004" w:type="dxa"/>
            <w:tcBorders>
              <w:top w:val="single" w:sz="4" w:space="0" w:color="auto"/>
            </w:tcBorders>
          </w:tcPr>
          <w:p w14:paraId="449DD4F2" w14:textId="443CD42B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CLOCK</w:t>
            </w:r>
          </w:p>
        </w:tc>
        <w:tc>
          <w:tcPr>
            <w:tcW w:w="4597" w:type="dxa"/>
            <w:gridSpan w:val="5"/>
            <w:tcBorders>
              <w:top w:val="single" w:sz="4" w:space="0" w:color="auto"/>
            </w:tcBorders>
          </w:tcPr>
          <w:p w14:paraId="4AE3D44C" w14:textId="402AD314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Delphinapterus leucas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</w:tcBorders>
          </w:tcPr>
          <w:p w14:paraId="21543277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3620C451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tcBorders>
              <w:top w:val="single" w:sz="4" w:space="0" w:color="auto"/>
            </w:tcBorders>
          </w:tcPr>
          <w:p w14:paraId="026A087B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37CC2C6" w14:textId="38D401B1" w:rsidTr="00C556D7">
        <w:tc>
          <w:tcPr>
            <w:tcW w:w="1004" w:type="dxa"/>
          </w:tcPr>
          <w:p w14:paraId="121EB24C" w14:textId="77777777" w:rsidR="00EC4C4F" w:rsidRPr="00AB4B0E" w:rsidRDefault="00EC4C4F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3EAAC0C9" w14:textId="05CC16F7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37B2BB2F" w14:textId="6E629B7D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14346.188 </w:t>
            </w:r>
          </w:p>
        </w:tc>
        <w:tc>
          <w:tcPr>
            <w:tcW w:w="1315" w:type="dxa"/>
          </w:tcPr>
          <w:p w14:paraId="5EC3BD95" w14:textId="77777777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164CF039" w14:textId="77777777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20A86E2F" w14:textId="77777777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10CC2955" w14:textId="77777777" w:rsidR="00C556D7" w:rsidRDefault="00940F21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51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, 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7897D2BE" w14:textId="5BEF924B" w:rsidR="00940F21" w:rsidRPr="00AB4B0E" w:rsidRDefault="00940F21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3851C72F" w14:textId="77777777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6D5B8630" w14:textId="3453256D" w:rsidTr="00C556D7">
        <w:tc>
          <w:tcPr>
            <w:tcW w:w="1004" w:type="dxa"/>
          </w:tcPr>
          <w:p w14:paraId="14491A99" w14:textId="77777777" w:rsidR="00EC4C4F" w:rsidRPr="00AB4B0E" w:rsidRDefault="00EC4C4F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538E0C03" w14:textId="7461C396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0B6FC448" w14:textId="57F4030B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14342.256 </w:t>
            </w:r>
          </w:p>
        </w:tc>
        <w:tc>
          <w:tcPr>
            <w:tcW w:w="1315" w:type="dxa"/>
          </w:tcPr>
          <w:p w14:paraId="59C9B4ED" w14:textId="02F6E25A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7.864 </w:t>
            </w:r>
          </w:p>
        </w:tc>
        <w:tc>
          <w:tcPr>
            <w:tcW w:w="1315" w:type="dxa"/>
            <w:gridSpan w:val="2"/>
          </w:tcPr>
          <w:p w14:paraId="2A2EDFD6" w14:textId="72517CE1" w:rsidR="00EC4C4F" w:rsidRPr="001A75CA" w:rsidRDefault="00EC4C4F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316" w:type="dxa"/>
          </w:tcPr>
          <w:p w14:paraId="634DD242" w14:textId="7369F734" w:rsidR="00EC4C4F" w:rsidRPr="00AB4B0E" w:rsidRDefault="00EC4C4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301" w:type="dxa"/>
          </w:tcPr>
          <w:p w14:paraId="3A33451F" w14:textId="77777777" w:rsidR="00C556D7" w:rsidRDefault="00940F21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51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, 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3B880CB0" w14:textId="035A4C71" w:rsidR="00EC4C4F" w:rsidRPr="00AB4B0E" w:rsidRDefault="00940F2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.905</w:t>
            </w:r>
          </w:p>
        </w:tc>
        <w:tc>
          <w:tcPr>
            <w:tcW w:w="3747" w:type="dxa"/>
          </w:tcPr>
          <w:p w14:paraId="74CF87C8" w14:textId="015E872F" w:rsidR="00EC4C4F" w:rsidRPr="00AB4B0E" w:rsidRDefault="002B4F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  <w:r w:rsidR="00400EF2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  <w:r w:rsidR="00400EF2"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56D7" w:rsidRPr="00AB4B0E" w14:paraId="078E55BD" w14:textId="589904E8" w:rsidTr="00C556D7">
        <w:tc>
          <w:tcPr>
            <w:tcW w:w="1004" w:type="dxa"/>
          </w:tcPr>
          <w:p w14:paraId="6B37DFDD" w14:textId="00492A03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NPAS2</w:t>
            </w:r>
          </w:p>
        </w:tc>
        <w:tc>
          <w:tcPr>
            <w:tcW w:w="4597" w:type="dxa"/>
            <w:gridSpan w:val="5"/>
          </w:tcPr>
          <w:p w14:paraId="532E6FFE" w14:textId="2807DD18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Branch (LCA of </w:t>
            </w:r>
            <w:proofErr w:type="spell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Mysticeti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</w:tcPr>
          <w:p w14:paraId="378B3792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2DF9CC6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015E1EDD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64EB8295" w14:textId="12D2AAF4" w:rsidTr="00C556D7">
        <w:tc>
          <w:tcPr>
            <w:tcW w:w="1004" w:type="dxa"/>
          </w:tcPr>
          <w:p w14:paraId="7A7BE63C" w14:textId="77777777" w:rsidR="003C7BCE" w:rsidRPr="00AB4B0E" w:rsidRDefault="003C7BCE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7E3C7CEF" w14:textId="598ECFA4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7191E7D0" w14:textId="4DF877EB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18967.861 </w:t>
            </w:r>
          </w:p>
        </w:tc>
        <w:tc>
          <w:tcPr>
            <w:tcW w:w="1315" w:type="dxa"/>
          </w:tcPr>
          <w:p w14:paraId="057714AC" w14:textId="77777777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4460B292" w14:textId="77777777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4CAF6BB2" w14:textId="77777777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0F27B640" w14:textId="77777777" w:rsidR="00C556D7" w:rsidRDefault="003C7BCE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70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00C371A5" w14:textId="44C99895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36F4FBA1" w14:textId="77777777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0894B951" w14:textId="6F661C2D" w:rsidTr="00C556D7">
        <w:tc>
          <w:tcPr>
            <w:tcW w:w="1004" w:type="dxa"/>
          </w:tcPr>
          <w:p w14:paraId="39FD7E73" w14:textId="77777777" w:rsidR="003C7BCE" w:rsidRPr="00AB4B0E" w:rsidRDefault="003C7BCE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CE8CB6E" w14:textId="56C09A7F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19D12A02" w14:textId="501D4F82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18965.866 </w:t>
            </w:r>
          </w:p>
        </w:tc>
        <w:tc>
          <w:tcPr>
            <w:tcW w:w="1315" w:type="dxa"/>
          </w:tcPr>
          <w:p w14:paraId="0845498D" w14:textId="51FEFC1C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3.990</w:t>
            </w:r>
          </w:p>
        </w:tc>
        <w:tc>
          <w:tcPr>
            <w:tcW w:w="1315" w:type="dxa"/>
            <w:gridSpan w:val="2"/>
          </w:tcPr>
          <w:p w14:paraId="652349E3" w14:textId="3CFDEB25" w:rsidR="003C7BCE" w:rsidRPr="001A75CA" w:rsidRDefault="003C7BCE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1316" w:type="dxa"/>
          </w:tcPr>
          <w:p w14:paraId="15D674FD" w14:textId="0BB0BF68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01" w:type="dxa"/>
          </w:tcPr>
          <w:p w14:paraId="45FCB462" w14:textId="77777777" w:rsidR="00C556D7" w:rsidRDefault="003C7BCE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70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5F52DA7C" w14:textId="01877E16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28.005</w:t>
            </w:r>
          </w:p>
        </w:tc>
        <w:tc>
          <w:tcPr>
            <w:tcW w:w="3747" w:type="dxa"/>
          </w:tcPr>
          <w:p w14:paraId="3B53D3D9" w14:textId="6584A016" w:rsidR="003C7BCE" w:rsidRPr="00AB4B0E" w:rsidRDefault="003C7BCE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77C5CF81" w14:textId="77777777" w:rsidTr="00C556D7">
        <w:tc>
          <w:tcPr>
            <w:tcW w:w="1004" w:type="dxa"/>
          </w:tcPr>
          <w:p w14:paraId="23212F2B" w14:textId="4BDF8BCB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97" w:type="dxa"/>
            <w:gridSpan w:val="5"/>
          </w:tcPr>
          <w:p w14:paraId="6F85DA44" w14:textId="6CEEB354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LCA of Cetacea)</w:t>
            </w:r>
          </w:p>
        </w:tc>
        <w:tc>
          <w:tcPr>
            <w:tcW w:w="2299" w:type="dxa"/>
            <w:gridSpan w:val="2"/>
          </w:tcPr>
          <w:p w14:paraId="7D136141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6B86F2DF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33204362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1CA54091" w14:textId="77777777" w:rsidTr="00C556D7">
        <w:tc>
          <w:tcPr>
            <w:tcW w:w="1004" w:type="dxa"/>
          </w:tcPr>
          <w:p w14:paraId="7AB67DF2" w14:textId="77777777" w:rsidR="00564C03" w:rsidRPr="00AB4B0E" w:rsidRDefault="00564C03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60AB74E" w14:textId="77777777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2427180F" w14:textId="47798E8A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8967.300 </w:t>
            </w:r>
          </w:p>
        </w:tc>
        <w:tc>
          <w:tcPr>
            <w:tcW w:w="1315" w:type="dxa"/>
          </w:tcPr>
          <w:p w14:paraId="0AD2C06F" w14:textId="77777777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522D12A7" w14:textId="77777777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26317094" w14:textId="77777777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5CE6EC7C" w14:textId="77777777" w:rsidR="00C556D7" w:rsidRDefault="00564C03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70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51B8A46C" w14:textId="0D95BEE9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3388A817" w14:textId="77777777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0E2C93DA" w14:textId="77777777" w:rsidTr="00C556D7">
        <w:tc>
          <w:tcPr>
            <w:tcW w:w="1004" w:type="dxa"/>
          </w:tcPr>
          <w:p w14:paraId="0AAAB5B9" w14:textId="77777777" w:rsidR="00564C03" w:rsidRPr="00AB4B0E" w:rsidRDefault="00564C03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520A32C7" w14:textId="77777777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6C4ADB73" w14:textId="3E744DD8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8965.099 </w:t>
            </w:r>
          </w:p>
        </w:tc>
        <w:tc>
          <w:tcPr>
            <w:tcW w:w="1315" w:type="dxa"/>
          </w:tcPr>
          <w:p w14:paraId="0ED1BED8" w14:textId="2B560BA8" w:rsidR="00564C03" w:rsidRPr="00AB4B0E" w:rsidRDefault="00400EF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.402</w:t>
            </w:r>
          </w:p>
        </w:tc>
        <w:tc>
          <w:tcPr>
            <w:tcW w:w="1315" w:type="dxa"/>
            <w:gridSpan w:val="2"/>
          </w:tcPr>
          <w:p w14:paraId="1F9325E2" w14:textId="7FB94905" w:rsidR="00564C03" w:rsidRPr="001A75CA" w:rsidRDefault="00400EF2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1316" w:type="dxa"/>
          </w:tcPr>
          <w:p w14:paraId="6B211887" w14:textId="77777777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01" w:type="dxa"/>
          </w:tcPr>
          <w:p w14:paraId="22FA46CF" w14:textId="77777777" w:rsidR="00C556D7" w:rsidRDefault="00564C03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70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6FB6F38B" w14:textId="220B34EE" w:rsidR="00564C03" w:rsidRPr="00AB4B0E" w:rsidRDefault="00564C0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</w:t>
            </w:r>
            <w:r w:rsidR="00400EF2"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6.445</w:t>
            </w:r>
          </w:p>
        </w:tc>
        <w:tc>
          <w:tcPr>
            <w:tcW w:w="3747" w:type="dxa"/>
          </w:tcPr>
          <w:p w14:paraId="58AA091D" w14:textId="33D4D4A2" w:rsidR="00564C03" w:rsidRPr="00AB4B0E" w:rsidRDefault="00400EF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31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85)*</w:t>
            </w:r>
            <w:proofErr w:type="gramEnd"/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748( 0.986)*</w:t>
            </w:r>
          </w:p>
        </w:tc>
      </w:tr>
      <w:tr w:rsidR="00C556D7" w:rsidRPr="00AB4B0E" w14:paraId="2C9A42DE" w14:textId="77777777" w:rsidTr="00C556D7">
        <w:tc>
          <w:tcPr>
            <w:tcW w:w="1004" w:type="dxa"/>
          </w:tcPr>
          <w:p w14:paraId="05AC5483" w14:textId="1C1F7FB8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CRY1</w:t>
            </w:r>
          </w:p>
        </w:tc>
        <w:tc>
          <w:tcPr>
            <w:tcW w:w="4597" w:type="dxa"/>
            <w:gridSpan w:val="5"/>
          </w:tcPr>
          <w:p w14:paraId="1C9BB467" w14:textId="2675059D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ursiops </w:t>
            </w:r>
            <w:proofErr w:type="spellStart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aduncus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</w:tcPr>
          <w:p w14:paraId="1C649189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592FFE7F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21434427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184F3A2B" w14:textId="77777777" w:rsidTr="00C556D7">
        <w:tc>
          <w:tcPr>
            <w:tcW w:w="1004" w:type="dxa"/>
          </w:tcPr>
          <w:p w14:paraId="3504090E" w14:textId="77777777" w:rsidR="000D68B5" w:rsidRPr="00AB4B0E" w:rsidRDefault="000D68B5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76DC1FB8" w14:textId="77777777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75B9DA8A" w14:textId="3F62EDE2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934.197 </w:t>
            </w:r>
          </w:p>
        </w:tc>
        <w:tc>
          <w:tcPr>
            <w:tcW w:w="1315" w:type="dxa"/>
          </w:tcPr>
          <w:p w14:paraId="7601D458" w14:textId="77777777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3F3C29AE" w14:textId="77777777" w:rsidR="000D68B5" w:rsidRPr="001A75CA" w:rsidRDefault="000D68B5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0217DFD7" w14:textId="77777777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0F16534" w14:textId="77777777" w:rsidR="00C556D7" w:rsidRDefault="000D68B5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23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68F2F699" w14:textId="04EF5EDB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4BEB2DF7" w14:textId="77777777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162F00CA" w14:textId="77777777" w:rsidTr="00C556D7">
        <w:tc>
          <w:tcPr>
            <w:tcW w:w="1004" w:type="dxa"/>
          </w:tcPr>
          <w:p w14:paraId="32774A81" w14:textId="77777777" w:rsidR="000D68B5" w:rsidRPr="00AB4B0E" w:rsidRDefault="000D68B5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25720A43" w14:textId="77777777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23006630" w14:textId="0AEFDF9D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930.447 </w:t>
            </w:r>
          </w:p>
        </w:tc>
        <w:tc>
          <w:tcPr>
            <w:tcW w:w="1315" w:type="dxa"/>
          </w:tcPr>
          <w:p w14:paraId="615CFB9A" w14:textId="206ED990" w:rsidR="000D68B5" w:rsidRPr="00AB4B0E" w:rsidRDefault="000D68B5" w:rsidP="00AB4B0E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01</w:t>
            </w:r>
          </w:p>
        </w:tc>
        <w:tc>
          <w:tcPr>
            <w:tcW w:w="1315" w:type="dxa"/>
            <w:gridSpan w:val="2"/>
          </w:tcPr>
          <w:p w14:paraId="472D3DAE" w14:textId="400E97DE" w:rsidR="000D68B5" w:rsidRPr="001A75CA" w:rsidRDefault="000D68B5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316" w:type="dxa"/>
          </w:tcPr>
          <w:p w14:paraId="2DA403EB" w14:textId="74312E73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301" w:type="dxa"/>
          </w:tcPr>
          <w:p w14:paraId="44082270" w14:textId="77777777" w:rsidR="00C556D7" w:rsidRDefault="000D68B5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23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083721B2" w14:textId="6E16990D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2.976</w:t>
            </w:r>
          </w:p>
        </w:tc>
        <w:tc>
          <w:tcPr>
            <w:tcW w:w="3747" w:type="dxa"/>
          </w:tcPr>
          <w:p w14:paraId="46145C8A" w14:textId="19C4EBB6" w:rsidR="000D68B5" w:rsidRPr="00AB4B0E" w:rsidRDefault="000D68B5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503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72)*</w:t>
            </w:r>
            <w:proofErr w:type="gramEnd"/>
          </w:p>
        </w:tc>
      </w:tr>
      <w:tr w:rsidR="00C556D7" w:rsidRPr="00AB4B0E" w14:paraId="66FF1987" w14:textId="77777777" w:rsidTr="00C556D7">
        <w:tc>
          <w:tcPr>
            <w:tcW w:w="1004" w:type="dxa"/>
          </w:tcPr>
          <w:p w14:paraId="075920AA" w14:textId="6CEBDF0C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PER1</w:t>
            </w:r>
          </w:p>
        </w:tc>
        <w:tc>
          <w:tcPr>
            <w:tcW w:w="4597" w:type="dxa"/>
            <w:gridSpan w:val="5"/>
          </w:tcPr>
          <w:p w14:paraId="14C08286" w14:textId="08C9E785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Equus caballus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</w:tcPr>
          <w:p w14:paraId="385C03F5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3D10929A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3FD4EFC4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18589539" w14:textId="77777777" w:rsidTr="00C556D7">
        <w:tc>
          <w:tcPr>
            <w:tcW w:w="1004" w:type="dxa"/>
          </w:tcPr>
          <w:p w14:paraId="120635BE" w14:textId="77777777" w:rsidR="00503AB7" w:rsidRPr="00AB4B0E" w:rsidRDefault="00503AB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134880AF" w14:textId="7777777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5F7D7810" w14:textId="5C7F08EA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571.258 </w:t>
            </w:r>
          </w:p>
        </w:tc>
        <w:tc>
          <w:tcPr>
            <w:tcW w:w="1315" w:type="dxa"/>
          </w:tcPr>
          <w:p w14:paraId="6B73EA62" w14:textId="7777777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58F39302" w14:textId="7777777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135B92AA" w14:textId="7777777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22AD2CE4" w14:textId="77777777" w:rsidR="00C556D7" w:rsidRDefault="00503AB7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</w:t>
            </w:r>
            <w:r w:rsidR="00F80B3F"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0.057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3B163C8E" w14:textId="071DF0D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lastRenderedPageBreak/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5F1DE149" w14:textId="7777777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5D81D08C" w14:textId="77777777" w:rsidTr="00C556D7">
        <w:tc>
          <w:tcPr>
            <w:tcW w:w="1004" w:type="dxa"/>
          </w:tcPr>
          <w:p w14:paraId="19616E2C" w14:textId="77777777" w:rsidR="00503AB7" w:rsidRPr="00AB4B0E" w:rsidRDefault="00503AB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9CC45E1" w14:textId="7777777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3CA1B5E9" w14:textId="794CDC9F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569.048 </w:t>
            </w:r>
          </w:p>
        </w:tc>
        <w:tc>
          <w:tcPr>
            <w:tcW w:w="1315" w:type="dxa"/>
          </w:tcPr>
          <w:p w14:paraId="22CC7813" w14:textId="6FED427F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.421</w:t>
            </w:r>
          </w:p>
        </w:tc>
        <w:tc>
          <w:tcPr>
            <w:tcW w:w="1315" w:type="dxa"/>
            <w:gridSpan w:val="2"/>
          </w:tcPr>
          <w:p w14:paraId="19272EDF" w14:textId="1A143C6D" w:rsidR="00503AB7" w:rsidRPr="001A75CA" w:rsidRDefault="00503AB7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1316" w:type="dxa"/>
          </w:tcPr>
          <w:p w14:paraId="0F3DDCCF" w14:textId="77777777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01" w:type="dxa"/>
          </w:tcPr>
          <w:p w14:paraId="5BD0C29B" w14:textId="77777777" w:rsidR="00C556D7" w:rsidRDefault="00503AB7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</w:t>
            </w:r>
            <w:r w:rsidR="00F80B3F"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57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534CA2BA" w14:textId="689FF6ED" w:rsidR="00503AB7" w:rsidRPr="00AB4B0E" w:rsidRDefault="00503AB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</w:t>
            </w:r>
            <w:r w:rsidR="00F80B3F"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12.312</w:t>
            </w:r>
          </w:p>
        </w:tc>
        <w:tc>
          <w:tcPr>
            <w:tcW w:w="3747" w:type="dxa"/>
          </w:tcPr>
          <w:p w14:paraId="3E0B95E2" w14:textId="78F6EC7D" w:rsidR="00503AB7" w:rsidRPr="00AB4B0E" w:rsidRDefault="00F80B3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809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82)*</w:t>
            </w:r>
            <w:proofErr w:type="gramEnd"/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069(0.971)*</w:t>
            </w:r>
          </w:p>
        </w:tc>
      </w:tr>
      <w:tr w:rsidR="00C556D7" w:rsidRPr="00AB4B0E" w14:paraId="52337087" w14:textId="77777777" w:rsidTr="00C556D7">
        <w:tc>
          <w:tcPr>
            <w:tcW w:w="1004" w:type="dxa"/>
          </w:tcPr>
          <w:p w14:paraId="582A75B5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97" w:type="dxa"/>
            <w:gridSpan w:val="5"/>
          </w:tcPr>
          <w:p w14:paraId="4472A999" w14:textId="3496DC6E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Branch (LCA of </w:t>
            </w:r>
            <w:proofErr w:type="spell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Placentalia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</w:tcPr>
          <w:p w14:paraId="7DE1291F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1F38299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35E5F6A2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199B4D66" w14:textId="77777777" w:rsidTr="00C556D7">
        <w:tc>
          <w:tcPr>
            <w:tcW w:w="1004" w:type="dxa"/>
          </w:tcPr>
          <w:p w14:paraId="1A70D66B" w14:textId="77777777" w:rsidR="004F079C" w:rsidRPr="00AB4B0E" w:rsidRDefault="004F079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75DE8582" w14:textId="77777777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74B4C6BB" w14:textId="3DFF1388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0573.456 </w:t>
            </w:r>
          </w:p>
        </w:tc>
        <w:tc>
          <w:tcPr>
            <w:tcW w:w="1315" w:type="dxa"/>
          </w:tcPr>
          <w:p w14:paraId="5638F389" w14:textId="77777777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61E3B57F" w14:textId="77777777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77B6A419" w14:textId="77777777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6031C95" w14:textId="77777777" w:rsidR="00C556D7" w:rsidRDefault="004F079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5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34C2408E" w14:textId="72C68C59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1B33499A" w14:textId="77777777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5249A7E6" w14:textId="77777777" w:rsidTr="00C556D7">
        <w:tc>
          <w:tcPr>
            <w:tcW w:w="1004" w:type="dxa"/>
          </w:tcPr>
          <w:p w14:paraId="75F4FB39" w14:textId="77777777" w:rsidR="004F079C" w:rsidRPr="00AB4B0E" w:rsidRDefault="004F079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5256AA40" w14:textId="77777777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61CE2C7E" w14:textId="0F5A4685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0576.073 </w:t>
            </w:r>
          </w:p>
        </w:tc>
        <w:tc>
          <w:tcPr>
            <w:tcW w:w="1315" w:type="dxa"/>
          </w:tcPr>
          <w:p w14:paraId="3D8DD669" w14:textId="189D1E65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.235 </w:t>
            </w:r>
          </w:p>
        </w:tc>
        <w:tc>
          <w:tcPr>
            <w:tcW w:w="1315" w:type="dxa"/>
            <w:gridSpan w:val="2"/>
          </w:tcPr>
          <w:p w14:paraId="05673E8F" w14:textId="2897F4EF" w:rsidR="004F079C" w:rsidRPr="001A75CA" w:rsidRDefault="004F079C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1316" w:type="dxa"/>
          </w:tcPr>
          <w:p w14:paraId="64D7A134" w14:textId="025A6227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2301" w:type="dxa"/>
          </w:tcPr>
          <w:p w14:paraId="554BED37" w14:textId="77777777" w:rsidR="00C556D7" w:rsidRDefault="004F079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057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3F503D01" w14:textId="006C497D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2.241</w:t>
            </w:r>
          </w:p>
        </w:tc>
        <w:tc>
          <w:tcPr>
            <w:tcW w:w="3747" w:type="dxa"/>
          </w:tcPr>
          <w:p w14:paraId="04412589" w14:textId="330C7DB2" w:rsidR="004F079C" w:rsidRPr="00AB4B0E" w:rsidRDefault="004F07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6DD1B893" w14:textId="77777777" w:rsidTr="00C556D7">
        <w:tc>
          <w:tcPr>
            <w:tcW w:w="1004" w:type="dxa"/>
          </w:tcPr>
          <w:p w14:paraId="2EC84A77" w14:textId="46A6100C" w:rsidR="004213AD" w:rsidRPr="00AB4B0E" w:rsidRDefault="004213AD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</w:p>
        </w:tc>
        <w:tc>
          <w:tcPr>
            <w:tcW w:w="2298" w:type="dxa"/>
            <w:gridSpan w:val="2"/>
          </w:tcPr>
          <w:p w14:paraId="54DD79EA" w14:textId="5219F290" w:rsidR="004213AD" w:rsidRPr="00AB4B0E" w:rsidRDefault="004213A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aduncus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3"/>
          </w:tcPr>
          <w:p w14:paraId="4F9AF92C" w14:textId="77777777" w:rsidR="004213AD" w:rsidRPr="00AB4B0E" w:rsidRDefault="004213A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gridSpan w:val="2"/>
          </w:tcPr>
          <w:p w14:paraId="0755EDCC" w14:textId="77777777" w:rsidR="004213AD" w:rsidRPr="00AB4B0E" w:rsidRDefault="004213A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0690524D" w14:textId="77777777" w:rsidR="004213AD" w:rsidRPr="00AB4B0E" w:rsidRDefault="004213A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69B2075F" w14:textId="77777777" w:rsidR="004213AD" w:rsidRPr="00AB4B0E" w:rsidRDefault="004213A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347DDF66" w14:textId="77777777" w:rsidTr="00C556D7">
        <w:tc>
          <w:tcPr>
            <w:tcW w:w="1004" w:type="dxa"/>
          </w:tcPr>
          <w:p w14:paraId="21A2E347" w14:textId="77777777" w:rsidR="00A0584D" w:rsidRPr="00AB4B0E" w:rsidRDefault="00A0584D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00F5E8A6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74EAD136" w14:textId="16DFE8C1" w:rsidR="00A0584D" w:rsidRPr="00AB4B0E" w:rsidRDefault="00A0584D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0229.028 </w:t>
            </w:r>
          </w:p>
        </w:tc>
        <w:tc>
          <w:tcPr>
            <w:tcW w:w="1315" w:type="dxa"/>
          </w:tcPr>
          <w:p w14:paraId="6F690B90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2BED7DF0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510525F2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067DC4C" w14:textId="77777777" w:rsidR="00C556D7" w:rsidRDefault="00A0584D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32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4D8D92E0" w14:textId="73FA68FA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4B486CAC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968F0B1" w14:textId="77777777" w:rsidTr="00C556D7">
        <w:tc>
          <w:tcPr>
            <w:tcW w:w="1004" w:type="dxa"/>
          </w:tcPr>
          <w:p w14:paraId="5BF00885" w14:textId="77777777" w:rsidR="00A0584D" w:rsidRPr="00AB4B0E" w:rsidRDefault="00A0584D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2283C690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34653989" w14:textId="032ADAF2" w:rsidR="00A0584D" w:rsidRPr="00AB4B0E" w:rsidRDefault="00A0584D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0225.131 </w:t>
            </w:r>
          </w:p>
        </w:tc>
        <w:tc>
          <w:tcPr>
            <w:tcW w:w="1315" w:type="dxa"/>
          </w:tcPr>
          <w:p w14:paraId="2A5D1197" w14:textId="767EE640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5.106 </w:t>
            </w:r>
          </w:p>
        </w:tc>
        <w:tc>
          <w:tcPr>
            <w:tcW w:w="1315" w:type="dxa"/>
            <w:gridSpan w:val="2"/>
          </w:tcPr>
          <w:p w14:paraId="4F789902" w14:textId="689C32DD" w:rsidR="00A0584D" w:rsidRPr="001A75CA" w:rsidRDefault="00A0584D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316" w:type="dxa"/>
          </w:tcPr>
          <w:p w14:paraId="6092C2AF" w14:textId="26E04B2D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2301" w:type="dxa"/>
          </w:tcPr>
          <w:p w14:paraId="22812974" w14:textId="77777777" w:rsidR="00C556D7" w:rsidRDefault="00A0584D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32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79438F0F" w14:textId="5B7B4133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8.184</w:t>
            </w:r>
          </w:p>
        </w:tc>
        <w:tc>
          <w:tcPr>
            <w:tcW w:w="3747" w:type="dxa"/>
          </w:tcPr>
          <w:p w14:paraId="2FD42A56" w14:textId="107FB9AB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5115D398" w14:textId="77777777" w:rsidTr="00C556D7">
        <w:tc>
          <w:tcPr>
            <w:tcW w:w="1004" w:type="dxa"/>
          </w:tcPr>
          <w:p w14:paraId="49E6B322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97" w:type="dxa"/>
            <w:gridSpan w:val="5"/>
          </w:tcPr>
          <w:p w14:paraId="7D9B37D1" w14:textId="054299C8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proofErr w:type="spellStart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Stenella</w:t>
            </w:r>
            <w:proofErr w:type="spellEnd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coeruleoalba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</w:tcPr>
          <w:p w14:paraId="46B94EC7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E0FF9E4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55F27240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068A6121" w14:textId="77777777" w:rsidTr="00C556D7">
        <w:tc>
          <w:tcPr>
            <w:tcW w:w="1004" w:type="dxa"/>
          </w:tcPr>
          <w:p w14:paraId="4D635FF6" w14:textId="77777777" w:rsidR="00A0584D" w:rsidRPr="00AB4B0E" w:rsidRDefault="00A0584D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78652FDD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5CEA26C5" w14:textId="2E93AC82" w:rsidR="00A0584D" w:rsidRPr="00AB4B0E" w:rsidRDefault="00A0584D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0224.579 </w:t>
            </w:r>
          </w:p>
        </w:tc>
        <w:tc>
          <w:tcPr>
            <w:tcW w:w="1315" w:type="dxa"/>
          </w:tcPr>
          <w:p w14:paraId="1DDE4C94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14:paraId="742C8AA7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6BD00E0B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B3F331F" w14:textId="77777777" w:rsidR="00C556D7" w:rsidRDefault="00A0584D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32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27B7B30F" w14:textId="50201E82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4D5D120D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74FB805" w14:textId="77777777" w:rsidTr="00C556D7">
        <w:tc>
          <w:tcPr>
            <w:tcW w:w="1004" w:type="dxa"/>
          </w:tcPr>
          <w:p w14:paraId="05BCF1C1" w14:textId="77777777" w:rsidR="00A0584D" w:rsidRPr="00AB4B0E" w:rsidRDefault="00A0584D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3C932685" w14:textId="77777777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74399900" w14:textId="2C43A2E7" w:rsidR="00A0584D" w:rsidRPr="00AB4B0E" w:rsidRDefault="00A0584D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0222.026 </w:t>
            </w:r>
          </w:p>
        </w:tc>
        <w:tc>
          <w:tcPr>
            <w:tcW w:w="1315" w:type="dxa"/>
          </w:tcPr>
          <w:p w14:paraId="60AF8949" w14:textId="6A8E6EB9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7.793 </w:t>
            </w:r>
          </w:p>
        </w:tc>
        <w:tc>
          <w:tcPr>
            <w:tcW w:w="1315" w:type="dxa"/>
            <w:gridSpan w:val="2"/>
          </w:tcPr>
          <w:p w14:paraId="4932B220" w14:textId="4B583169" w:rsidR="00A0584D" w:rsidRPr="001A75CA" w:rsidRDefault="00A0584D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316" w:type="dxa"/>
          </w:tcPr>
          <w:p w14:paraId="38E85216" w14:textId="6A659873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301" w:type="dxa"/>
          </w:tcPr>
          <w:p w14:paraId="069CA1D1" w14:textId="77777777" w:rsidR="00C556D7" w:rsidRDefault="00A0584D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32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43A1F560" w14:textId="42991A8E" w:rsidR="00A0584D" w:rsidRPr="00AB4B0E" w:rsidRDefault="00A0584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0.363</w:t>
            </w:r>
          </w:p>
        </w:tc>
        <w:tc>
          <w:tcPr>
            <w:tcW w:w="3747" w:type="dxa"/>
          </w:tcPr>
          <w:p w14:paraId="374F467B" w14:textId="77777777" w:rsidR="00A0584D" w:rsidRPr="00AB4B0E" w:rsidRDefault="00A0584D" w:rsidP="00AB4B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6956D86D" w14:textId="77777777" w:rsidTr="00C556D7">
        <w:tc>
          <w:tcPr>
            <w:tcW w:w="1004" w:type="dxa"/>
          </w:tcPr>
          <w:p w14:paraId="31B0BD22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97" w:type="dxa"/>
            <w:gridSpan w:val="5"/>
          </w:tcPr>
          <w:p w14:paraId="19182369" w14:textId="45276D08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xodonta </w:t>
            </w:r>
            <w:proofErr w:type="spellStart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</w:tcPr>
          <w:p w14:paraId="4E133FA5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537D883D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11E06A33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55BD790D" w14:textId="77777777" w:rsidTr="00C556D7">
        <w:tc>
          <w:tcPr>
            <w:tcW w:w="1004" w:type="dxa"/>
          </w:tcPr>
          <w:p w14:paraId="43B9CCC0" w14:textId="77777777" w:rsidR="00581B04" w:rsidRPr="00AB4B0E" w:rsidRDefault="00581B04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9F0C4F4" w14:textId="7777777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34C0B15D" w14:textId="75244F6F" w:rsidR="00581B04" w:rsidRPr="00AB4B0E" w:rsidRDefault="00581B04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0226.359 </w:t>
            </w:r>
          </w:p>
        </w:tc>
        <w:tc>
          <w:tcPr>
            <w:tcW w:w="1315" w:type="dxa"/>
          </w:tcPr>
          <w:p w14:paraId="5F6105C4" w14:textId="1086D73B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282706E6" w14:textId="160FB6B0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7C405F19" w14:textId="7777777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3BE3176" w14:textId="77777777" w:rsidR="00C556D7" w:rsidRDefault="00581B04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31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4C8D2F1A" w14:textId="41F87570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5F54DD5F" w14:textId="7777777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2E104AD7" w14:textId="77777777" w:rsidTr="00C556D7">
        <w:tc>
          <w:tcPr>
            <w:tcW w:w="1004" w:type="dxa"/>
          </w:tcPr>
          <w:p w14:paraId="60D9C502" w14:textId="77777777" w:rsidR="00581B04" w:rsidRPr="00AB4B0E" w:rsidRDefault="00581B04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1D67BD0A" w14:textId="7777777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2FCBDDE8" w14:textId="7BEB54A2" w:rsidR="00581B04" w:rsidRPr="00AB4B0E" w:rsidRDefault="00581B04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0223.155 </w:t>
            </w:r>
          </w:p>
        </w:tc>
        <w:tc>
          <w:tcPr>
            <w:tcW w:w="1315" w:type="dxa"/>
          </w:tcPr>
          <w:p w14:paraId="3B0CECBE" w14:textId="32744649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.409 </w:t>
            </w:r>
          </w:p>
        </w:tc>
        <w:tc>
          <w:tcPr>
            <w:tcW w:w="1315" w:type="dxa"/>
            <w:gridSpan w:val="2"/>
          </w:tcPr>
          <w:p w14:paraId="79E2F83B" w14:textId="2891A028" w:rsidR="00581B04" w:rsidRPr="001A75CA" w:rsidRDefault="00581B04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0.011 </w:t>
            </w:r>
          </w:p>
        </w:tc>
        <w:tc>
          <w:tcPr>
            <w:tcW w:w="1316" w:type="dxa"/>
          </w:tcPr>
          <w:p w14:paraId="1359ED04" w14:textId="44317CE8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301" w:type="dxa"/>
          </w:tcPr>
          <w:p w14:paraId="5A3B0C88" w14:textId="77777777" w:rsidR="00C556D7" w:rsidRDefault="00581B04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31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7BE67669" w14:textId="627C6BA9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9.303</w:t>
            </w:r>
          </w:p>
        </w:tc>
        <w:tc>
          <w:tcPr>
            <w:tcW w:w="3747" w:type="dxa"/>
          </w:tcPr>
          <w:p w14:paraId="535990AE" w14:textId="2629549C" w:rsidR="00581B04" w:rsidRPr="00AB4B0E" w:rsidRDefault="00AF610D" w:rsidP="00AB4B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346(0.911) 561(0.877) 936(0.884)</w:t>
            </w:r>
          </w:p>
        </w:tc>
      </w:tr>
      <w:tr w:rsidR="00C556D7" w:rsidRPr="00AB4B0E" w14:paraId="7BA949ED" w14:textId="77777777" w:rsidTr="00C556D7">
        <w:tc>
          <w:tcPr>
            <w:tcW w:w="1004" w:type="dxa"/>
          </w:tcPr>
          <w:p w14:paraId="627CD658" w14:textId="49C79408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PER3</w:t>
            </w:r>
          </w:p>
        </w:tc>
        <w:tc>
          <w:tcPr>
            <w:tcW w:w="4597" w:type="dxa"/>
            <w:gridSpan w:val="5"/>
          </w:tcPr>
          <w:p w14:paraId="7C7719A6" w14:textId="5C92D2E1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Odobenus rosmarus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9" w:type="dxa"/>
            <w:gridSpan w:val="2"/>
          </w:tcPr>
          <w:p w14:paraId="001FE567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62B049B4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20085B75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650CA93" w14:textId="77777777" w:rsidTr="00C556D7">
        <w:tc>
          <w:tcPr>
            <w:tcW w:w="1004" w:type="dxa"/>
          </w:tcPr>
          <w:p w14:paraId="288612AB" w14:textId="77777777" w:rsidR="00581B04" w:rsidRPr="00AB4B0E" w:rsidRDefault="00581B04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3A86F07B" w14:textId="7777777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65C467A9" w14:textId="5B22E71A" w:rsidR="00581B04" w:rsidRPr="00AB4B0E" w:rsidRDefault="00581B04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7993.672 </w:t>
            </w:r>
          </w:p>
        </w:tc>
        <w:tc>
          <w:tcPr>
            <w:tcW w:w="1315" w:type="dxa"/>
          </w:tcPr>
          <w:p w14:paraId="3AC9BB73" w14:textId="6508B659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68290AAF" w14:textId="1A484F5F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098BC899" w14:textId="7777777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C171B8C" w14:textId="77777777" w:rsidR="00C556D7" w:rsidRDefault="00581B04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2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529B5412" w14:textId="2D889996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2BF5231D" w14:textId="2AA3FA39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3DEA940A" w14:textId="77777777" w:rsidTr="00C556D7">
        <w:tc>
          <w:tcPr>
            <w:tcW w:w="1004" w:type="dxa"/>
          </w:tcPr>
          <w:p w14:paraId="14786EB4" w14:textId="77777777" w:rsidR="00581B04" w:rsidRPr="00AB4B0E" w:rsidRDefault="00581B04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6B3BA842" w14:textId="7777777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6AB2E702" w14:textId="6D8B07AB" w:rsidR="00581B04" w:rsidRPr="00AB4B0E" w:rsidRDefault="00581B04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7988.593 </w:t>
            </w:r>
          </w:p>
        </w:tc>
        <w:tc>
          <w:tcPr>
            <w:tcW w:w="1315" w:type="dxa"/>
          </w:tcPr>
          <w:p w14:paraId="6C551B74" w14:textId="125D4A87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0.157 </w:t>
            </w:r>
          </w:p>
        </w:tc>
        <w:tc>
          <w:tcPr>
            <w:tcW w:w="1315" w:type="dxa"/>
            <w:gridSpan w:val="2"/>
          </w:tcPr>
          <w:p w14:paraId="180B2848" w14:textId="116C5CEB" w:rsidR="00581B04" w:rsidRPr="001A75CA" w:rsidRDefault="00581B04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316" w:type="dxa"/>
          </w:tcPr>
          <w:p w14:paraId="7F14FE6F" w14:textId="787767C3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2301" w:type="dxa"/>
          </w:tcPr>
          <w:p w14:paraId="7163642D" w14:textId="77777777" w:rsidR="00C556D7" w:rsidRDefault="00581B04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3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6371F5F0" w14:textId="6C78CD28" w:rsidR="00581B04" w:rsidRPr="00AB4B0E" w:rsidRDefault="00581B0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0.492</w:t>
            </w:r>
          </w:p>
        </w:tc>
        <w:tc>
          <w:tcPr>
            <w:tcW w:w="3747" w:type="dxa"/>
          </w:tcPr>
          <w:p w14:paraId="60192A2B" w14:textId="77777777" w:rsidR="00C556D7" w:rsidRDefault="00AF610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619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84)*</w:t>
            </w:r>
            <w:proofErr w:type="gramEnd"/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620(0.987)*</w:t>
            </w:r>
          </w:p>
          <w:p w14:paraId="25F4DDB8" w14:textId="4073A669" w:rsidR="00581B04" w:rsidRPr="00AB4B0E" w:rsidRDefault="00AF610D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624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67)*</w:t>
            </w:r>
            <w:proofErr w:type="gramEnd"/>
          </w:p>
        </w:tc>
      </w:tr>
      <w:tr w:rsidR="00C556D7" w:rsidRPr="00AB4B0E" w14:paraId="50875D36" w14:textId="77777777" w:rsidTr="00C556D7">
        <w:tc>
          <w:tcPr>
            <w:tcW w:w="1004" w:type="dxa"/>
          </w:tcPr>
          <w:p w14:paraId="15ABEE05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050B249C" w14:textId="2F5DD24A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D. leucas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17882A8C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5DD50756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23D3FD27" w14:textId="77777777" w:rsidTr="00C556D7">
        <w:tc>
          <w:tcPr>
            <w:tcW w:w="1004" w:type="dxa"/>
          </w:tcPr>
          <w:p w14:paraId="740FBAD4" w14:textId="77777777" w:rsidR="00E47A66" w:rsidRPr="00AB4B0E" w:rsidRDefault="00E47A66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1A7F4B88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20816545" w14:textId="5983CA04" w:rsidR="00E47A66" w:rsidRPr="00AB4B0E" w:rsidRDefault="00E47A66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4.166 </w:t>
            </w:r>
          </w:p>
        </w:tc>
        <w:tc>
          <w:tcPr>
            <w:tcW w:w="1315" w:type="dxa"/>
          </w:tcPr>
          <w:p w14:paraId="1F16B8C6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45BB39F4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3AAB1E0F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0AA07A1E" w14:textId="77777777" w:rsidR="00C556D7" w:rsidRDefault="00E47A66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4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51ACE5D0" w14:textId="2FC3EE7A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70F93786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14057CFA" w14:textId="77777777" w:rsidTr="00C556D7">
        <w:tc>
          <w:tcPr>
            <w:tcW w:w="1004" w:type="dxa"/>
          </w:tcPr>
          <w:p w14:paraId="16A3832F" w14:textId="77777777" w:rsidR="00E47A66" w:rsidRPr="00AB4B0E" w:rsidRDefault="00E47A66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19EC5687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1AC03237" w14:textId="3A7FDAB6" w:rsidR="00E47A66" w:rsidRPr="00AB4B0E" w:rsidRDefault="00E47A66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2.543 </w:t>
            </w:r>
          </w:p>
        </w:tc>
        <w:tc>
          <w:tcPr>
            <w:tcW w:w="1315" w:type="dxa"/>
          </w:tcPr>
          <w:p w14:paraId="5A533228" w14:textId="57DDA039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5.246 </w:t>
            </w:r>
          </w:p>
        </w:tc>
        <w:tc>
          <w:tcPr>
            <w:tcW w:w="1315" w:type="dxa"/>
            <w:gridSpan w:val="2"/>
          </w:tcPr>
          <w:p w14:paraId="44B821FD" w14:textId="7D3D5CB1" w:rsidR="00E47A66" w:rsidRPr="001A75CA" w:rsidRDefault="00E47A66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1316" w:type="dxa"/>
          </w:tcPr>
          <w:p w14:paraId="66FCD19B" w14:textId="47D512C1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301" w:type="dxa"/>
          </w:tcPr>
          <w:p w14:paraId="558D6BE9" w14:textId="77777777" w:rsidR="00C556D7" w:rsidRDefault="00E47A66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4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, 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0C021A54" w14:textId="4979826D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2.960</w:t>
            </w:r>
          </w:p>
        </w:tc>
        <w:tc>
          <w:tcPr>
            <w:tcW w:w="3747" w:type="dxa"/>
          </w:tcPr>
          <w:p w14:paraId="47B8B506" w14:textId="4D6697FF" w:rsidR="00E47A66" w:rsidRPr="00AB4B0E" w:rsidRDefault="00E47A66" w:rsidP="00AB4B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5CA80D6C" w14:textId="77777777" w:rsidTr="00C556D7">
        <w:tc>
          <w:tcPr>
            <w:tcW w:w="1004" w:type="dxa"/>
          </w:tcPr>
          <w:p w14:paraId="2C35C109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0B2110EC" w14:textId="346FC9D6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="004F078B"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Physeter catodon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0E92D992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32B1737B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535BC32" w14:textId="77777777" w:rsidTr="00C556D7">
        <w:tc>
          <w:tcPr>
            <w:tcW w:w="1004" w:type="dxa"/>
          </w:tcPr>
          <w:p w14:paraId="3617DCF9" w14:textId="77777777" w:rsidR="0073229C" w:rsidRPr="00AB4B0E" w:rsidRDefault="0073229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C851625" w14:textId="77777777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28AF738B" w14:textId="7346439E" w:rsidR="0073229C" w:rsidRPr="00AB4B0E" w:rsidRDefault="0073229C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7.654 </w:t>
            </w:r>
          </w:p>
        </w:tc>
        <w:tc>
          <w:tcPr>
            <w:tcW w:w="1315" w:type="dxa"/>
          </w:tcPr>
          <w:p w14:paraId="6DF056C3" w14:textId="699D0772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383D6AAE" w14:textId="4833A051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27326829" w14:textId="77777777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A57AC33" w14:textId="77777777" w:rsidR="00C556D7" w:rsidRDefault="0073229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4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53D2A34B" w14:textId="2D719B18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52CF4924" w14:textId="77777777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2787430" w14:textId="77777777" w:rsidTr="00C556D7">
        <w:tc>
          <w:tcPr>
            <w:tcW w:w="1004" w:type="dxa"/>
          </w:tcPr>
          <w:p w14:paraId="2981CD5D" w14:textId="77777777" w:rsidR="0073229C" w:rsidRPr="00AB4B0E" w:rsidRDefault="0073229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73B044B8" w14:textId="77777777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4C49422D" w14:textId="56BAA75D" w:rsidR="0073229C" w:rsidRPr="00AB4B0E" w:rsidRDefault="0073229C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5.368 </w:t>
            </w:r>
          </w:p>
        </w:tc>
        <w:tc>
          <w:tcPr>
            <w:tcW w:w="1315" w:type="dxa"/>
          </w:tcPr>
          <w:p w14:paraId="317C9197" w14:textId="70598415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4.571 </w:t>
            </w:r>
          </w:p>
        </w:tc>
        <w:tc>
          <w:tcPr>
            <w:tcW w:w="1315" w:type="dxa"/>
            <w:gridSpan w:val="2"/>
          </w:tcPr>
          <w:p w14:paraId="12EA0E26" w14:textId="053559B3" w:rsidR="0073229C" w:rsidRPr="001A75CA" w:rsidRDefault="0073229C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316" w:type="dxa"/>
          </w:tcPr>
          <w:p w14:paraId="382D7570" w14:textId="19E1D098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01" w:type="dxa"/>
          </w:tcPr>
          <w:p w14:paraId="1EEF3664" w14:textId="77777777" w:rsidR="00C556D7" w:rsidRDefault="0073229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4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42FF14EA" w14:textId="1076217B" w:rsidR="0073229C" w:rsidRPr="00AB4B0E" w:rsidRDefault="0073229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5.206</w:t>
            </w:r>
          </w:p>
        </w:tc>
        <w:tc>
          <w:tcPr>
            <w:tcW w:w="3747" w:type="dxa"/>
          </w:tcPr>
          <w:p w14:paraId="4ED23CEF" w14:textId="35669881" w:rsidR="0073229C" w:rsidRPr="00AB4B0E" w:rsidRDefault="0073229C" w:rsidP="00AB4B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387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66)*</w:t>
            </w:r>
            <w:proofErr w:type="gramEnd"/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395(0.847)</w:t>
            </w:r>
            <w:r w:rsidR="00C5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398(0.816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20(0.817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30(0.826) 438(0.836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47(0.823) 508(0.844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510(0.818) 520(0.829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615(0.835) 652(0.842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735(0.844)</w:t>
            </w:r>
          </w:p>
        </w:tc>
      </w:tr>
      <w:tr w:rsidR="00C556D7" w:rsidRPr="00AB4B0E" w14:paraId="42DB84E7" w14:textId="77777777" w:rsidTr="00C556D7">
        <w:tc>
          <w:tcPr>
            <w:tcW w:w="1004" w:type="dxa"/>
          </w:tcPr>
          <w:p w14:paraId="5132923F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446064E4" w14:textId="2CDB9F15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Branch (LCA of </w:t>
            </w:r>
            <w:r w:rsidR="004F078B"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P. catodon</w:t>
            </w:r>
            <w:r w:rsidR="004F078B"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Kogia sima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410B5825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6B414AB2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B24A67C" w14:textId="77777777" w:rsidTr="00C556D7">
        <w:tc>
          <w:tcPr>
            <w:tcW w:w="1004" w:type="dxa"/>
          </w:tcPr>
          <w:p w14:paraId="7A865DAB" w14:textId="77777777" w:rsidR="00493DB1" w:rsidRPr="00AB4B0E" w:rsidRDefault="00493DB1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0FC45B77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7AF59EE5" w14:textId="77777777" w:rsidR="00493DB1" w:rsidRPr="00AB4B0E" w:rsidRDefault="00493DB1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8001.179 </w:t>
            </w:r>
          </w:p>
        </w:tc>
        <w:tc>
          <w:tcPr>
            <w:tcW w:w="1315" w:type="dxa"/>
          </w:tcPr>
          <w:p w14:paraId="3BDDC003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451C00A4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5E516D57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3F70832C" w14:textId="77777777" w:rsidR="00C556D7" w:rsidRDefault="00493DB1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74DC93AB" w14:textId="5A065179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4D1A0AFF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67F7806" w14:textId="77777777" w:rsidTr="00C556D7">
        <w:tc>
          <w:tcPr>
            <w:tcW w:w="1004" w:type="dxa"/>
          </w:tcPr>
          <w:p w14:paraId="4813D8AF" w14:textId="77777777" w:rsidR="00493DB1" w:rsidRPr="00AB4B0E" w:rsidRDefault="00493DB1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3C6C924F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2C35A749" w14:textId="77777777" w:rsidR="00493DB1" w:rsidRPr="00AB4B0E" w:rsidRDefault="00493DB1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7997.052 </w:t>
            </w:r>
          </w:p>
        </w:tc>
        <w:tc>
          <w:tcPr>
            <w:tcW w:w="1315" w:type="dxa"/>
          </w:tcPr>
          <w:p w14:paraId="215F530B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8.253 </w:t>
            </w:r>
          </w:p>
        </w:tc>
        <w:tc>
          <w:tcPr>
            <w:tcW w:w="1315" w:type="dxa"/>
            <w:gridSpan w:val="2"/>
          </w:tcPr>
          <w:p w14:paraId="61019753" w14:textId="77777777" w:rsidR="00493DB1" w:rsidRPr="001A75CA" w:rsidRDefault="00493DB1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0.004 </w:t>
            </w:r>
          </w:p>
        </w:tc>
        <w:tc>
          <w:tcPr>
            <w:tcW w:w="1316" w:type="dxa"/>
          </w:tcPr>
          <w:p w14:paraId="15172C30" w14:textId="77777777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301" w:type="dxa"/>
          </w:tcPr>
          <w:p w14:paraId="6F7B0A8E" w14:textId="77777777" w:rsidR="00C556D7" w:rsidRDefault="00493DB1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.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3506E988" w14:textId="5A64FE42" w:rsidR="00493DB1" w:rsidRPr="00AB4B0E" w:rsidRDefault="00493DB1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24.497</w:t>
            </w:r>
          </w:p>
        </w:tc>
        <w:tc>
          <w:tcPr>
            <w:tcW w:w="3747" w:type="dxa"/>
          </w:tcPr>
          <w:p w14:paraId="6539D3CE" w14:textId="77777777" w:rsidR="00493DB1" w:rsidRPr="00AB4B0E" w:rsidRDefault="00493DB1" w:rsidP="00AB4B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55E8FAC7" w14:textId="77777777" w:rsidTr="00C556D7">
        <w:tc>
          <w:tcPr>
            <w:tcW w:w="1004" w:type="dxa"/>
          </w:tcPr>
          <w:p w14:paraId="628999D6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419F36EE" w14:textId="4231E0F5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Branch (LCA of 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laenoptera </w:t>
            </w:r>
            <w:proofErr w:type="spellStart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acutorostrata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omurai</w:t>
            </w:r>
            <w:proofErr w:type="spell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140B144B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08162DD5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3B7AD95B" w14:textId="77777777" w:rsidTr="00C556D7">
        <w:tc>
          <w:tcPr>
            <w:tcW w:w="1004" w:type="dxa"/>
          </w:tcPr>
          <w:p w14:paraId="65E9792F" w14:textId="77777777" w:rsidR="00B42C2F" w:rsidRPr="00AB4B0E" w:rsidRDefault="00B42C2F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8DAF88F" w14:textId="77777777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137E62CA" w14:textId="064AFA44" w:rsidR="00B42C2F" w:rsidRPr="00AB4B0E" w:rsidRDefault="0041005C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>38000.887</w:t>
            </w:r>
          </w:p>
        </w:tc>
        <w:tc>
          <w:tcPr>
            <w:tcW w:w="1315" w:type="dxa"/>
          </w:tcPr>
          <w:p w14:paraId="72A094E1" w14:textId="77777777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157C701B" w14:textId="77777777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61E572BB" w14:textId="77777777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61EC1321" w14:textId="77777777" w:rsidR="00C556D7" w:rsidRDefault="00B42C2F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3A6F4F3E" w14:textId="5E50EEF5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5B3FD929" w14:textId="77777777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40A3F24A" w14:textId="77777777" w:rsidTr="00C556D7">
        <w:tc>
          <w:tcPr>
            <w:tcW w:w="1004" w:type="dxa"/>
          </w:tcPr>
          <w:p w14:paraId="72F13B44" w14:textId="77777777" w:rsidR="00B42C2F" w:rsidRPr="00AB4B0E" w:rsidRDefault="00B42C2F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2B7B9D49" w14:textId="77777777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404DBD7B" w14:textId="63C9B96F" w:rsidR="00B42C2F" w:rsidRPr="00AB4B0E" w:rsidRDefault="0041005C" w:rsidP="00AB4B0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>37998.712</w:t>
            </w:r>
          </w:p>
        </w:tc>
        <w:tc>
          <w:tcPr>
            <w:tcW w:w="1315" w:type="dxa"/>
          </w:tcPr>
          <w:p w14:paraId="016AE7DC" w14:textId="56D86A03" w:rsidR="00B42C2F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eastAsia="DengXian" w:hAnsi="Times New Roman" w:cs="Times New Roman"/>
                <w:sz w:val="24"/>
                <w:szCs w:val="24"/>
              </w:rPr>
              <w:t>4.349</w:t>
            </w:r>
          </w:p>
        </w:tc>
        <w:tc>
          <w:tcPr>
            <w:tcW w:w="1315" w:type="dxa"/>
            <w:gridSpan w:val="2"/>
          </w:tcPr>
          <w:p w14:paraId="7D4DA408" w14:textId="764C9308" w:rsidR="00B42C2F" w:rsidRPr="001A75CA" w:rsidRDefault="00B42C2F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</w:t>
            </w:r>
            <w:r w:rsidR="0041005C" w:rsidRPr="001A75C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316" w:type="dxa"/>
          </w:tcPr>
          <w:p w14:paraId="269AC131" w14:textId="22BF92DD" w:rsidR="00B42C2F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01" w:type="dxa"/>
          </w:tcPr>
          <w:p w14:paraId="71773A89" w14:textId="77777777" w:rsidR="00C556D7" w:rsidRDefault="00B42C2F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, 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19F2449A" w14:textId="38A6C8EF" w:rsidR="00B42C2F" w:rsidRPr="00AB4B0E" w:rsidRDefault="00B42C2F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47.979</w:t>
            </w:r>
          </w:p>
        </w:tc>
        <w:tc>
          <w:tcPr>
            <w:tcW w:w="3747" w:type="dxa"/>
          </w:tcPr>
          <w:p w14:paraId="7E3E8C93" w14:textId="4C317D6A" w:rsidR="00B42C2F" w:rsidRPr="00AB4B0E" w:rsidRDefault="00B42C2F" w:rsidP="00AB4B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0C7B2060" w14:textId="77777777" w:rsidTr="00C556D7">
        <w:tc>
          <w:tcPr>
            <w:tcW w:w="1004" w:type="dxa"/>
          </w:tcPr>
          <w:p w14:paraId="70F2AC77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1234A6C9" w14:textId="7CB9F029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LCA of Cetacea)</w:t>
            </w:r>
          </w:p>
        </w:tc>
        <w:tc>
          <w:tcPr>
            <w:tcW w:w="2301" w:type="dxa"/>
          </w:tcPr>
          <w:p w14:paraId="08EF2572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597C3146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3AD979A6" w14:textId="77777777" w:rsidTr="00C556D7">
        <w:tc>
          <w:tcPr>
            <w:tcW w:w="1004" w:type="dxa"/>
          </w:tcPr>
          <w:p w14:paraId="6A95C376" w14:textId="77777777" w:rsidR="00E47A66" w:rsidRPr="00AB4B0E" w:rsidRDefault="00E47A66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0E7875BD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3E498E68" w14:textId="1511FCA5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8001.179 </w:t>
            </w:r>
          </w:p>
        </w:tc>
        <w:tc>
          <w:tcPr>
            <w:tcW w:w="1315" w:type="dxa"/>
          </w:tcPr>
          <w:p w14:paraId="26E8EED8" w14:textId="6E16064D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511F9DBF" w14:textId="5DFCB94C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44F39AF4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ED0C58E" w14:textId="77777777" w:rsidR="00C556D7" w:rsidRDefault="00E47A66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508C5210" w14:textId="26162670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32351E55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2C11BB07" w14:textId="77777777" w:rsidTr="00C556D7">
        <w:tc>
          <w:tcPr>
            <w:tcW w:w="1004" w:type="dxa"/>
          </w:tcPr>
          <w:p w14:paraId="441C95D1" w14:textId="77777777" w:rsidR="00E47A66" w:rsidRPr="00AB4B0E" w:rsidRDefault="00E47A66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17AC5BD4" w14:textId="77777777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4A4B92E1" w14:textId="75F3554E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4.875 </w:t>
            </w:r>
          </w:p>
        </w:tc>
        <w:tc>
          <w:tcPr>
            <w:tcW w:w="1315" w:type="dxa"/>
          </w:tcPr>
          <w:p w14:paraId="504EAAC9" w14:textId="47E60574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12.608 </w:t>
            </w:r>
          </w:p>
        </w:tc>
        <w:tc>
          <w:tcPr>
            <w:tcW w:w="1315" w:type="dxa"/>
            <w:gridSpan w:val="2"/>
          </w:tcPr>
          <w:p w14:paraId="74FAD42E" w14:textId="6E361FDD" w:rsidR="00E47A66" w:rsidRPr="001A75CA" w:rsidRDefault="00E47A66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316" w:type="dxa"/>
          </w:tcPr>
          <w:p w14:paraId="55AAEFE1" w14:textId="0EFB4080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301" w:type="dxa"/>
          </w:tcPr>
          <w:p w14:paraId="08F24CAD" w14:textId="77777777" w:rsidR="00C556D7" w:rsidRDefault="00E47A66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19C17EA8" w14:textId="3ACD709A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33.784</w:t>
            </w:r>
          </w:p>
        </w:tc>
        <w:tc>
          <w:tcPr>
            <w:tcW w:w="3747" w:type="dxa"/>
          </w:tcPr>
          <w:p w14:paraId="2F24A66F" w14:textId="7D2346F8" w:rsidR="00E47A66" w:rsidRPr="00AB4B0E" w:rsidRDefault="00E47A66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6D7" w:rsidRPr="00AB4B0E" w14:paraId="14FA33C1" w14:textId="77777777" w:rsidTr="00C556D7">
        <w:tc>
          <w:tcPr>
            <w:tcW w:w="1004" w:type="dxa"/>
          </w:tcPr>
          <w:p w14:paraId="1038D219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29A8E53E" w14:textId="105843EC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E. caballus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4F6F5417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14:paraId="7CF9C4A7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06859A67" w14:textId="77777777" w:rsidTr="00C556D7">
        <w:tc>
          <w:tcPr>
            <w:tcW w:w="1004" w:type="dxa"/>
          </w:tcPr>
          <w:p w14:paraId="5DA03AF8" w14:textId="77777777" w:rsidR="0041005C" w:rsidRPr="00AB4B0E" w:rsidRDefault="0041005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67031D59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7D89D6B0" w14:textId="6A64228F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8000.219 </w:t>
            </w:r>
          </w:p>
        </w:tc>
        <w:tc>
          <w:tcPr>
            <w:tcW w:w="1315" w:type="dxa"/>
          </w:tcPr>
          <w:p w14:paraId="2BFE2BB4" w14:textId="658D5E41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50DF6557" w14:textId="0ADC88E6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253FA95A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DDC891D" w14:textId="77777777" w:rsidR="00C556D7" w:rsidRDefault="0041005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</w:t>
            </w:r>
          </w:p>
          <w:p w14:paraId="1650A702" w14:textId="2084EA1D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2F23ABE1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2FBB6A1D" w14:textId="77777777" w:rsidTr="00C556D7">
        <w:tc>
          <w:tcPr>
            <w:tcW w:w="1004" w:type="dxa"/>
          </w:tcPr>
          <w:p w14:paraId="4E8115B8" w14:textId="77777777" w:rsidR="0041005C" w:rsidRPr="00AB4B0E" w:rsidRDefault="0041005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92B0571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127C927A" w14:textId="4DB0CE1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5.857 </w:t>
            </w:r>
          </w:p>
        </w:tc>
        <w:tc>
          <w:tcPr>
            <w:tcW w:w="1315" w:type="dxa"/>
          </w:tcPr>
          <w:p w14:paraId="500BFE4D" w14:textId="1809C8FD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8.724 </w:t>
            </w:r>
          </w:p>
        </w:tc>
        <w:tc>
          <w:tcPr>
            <w:tcW w:w="1315" w:type="dxa"/>
            <w:gridSpan w:val="2"/>
          </w:tcPr>
          <w:p w14:paraId="7727C1B6" w14:textId="6ABECF96" w:rsidR="0041005C" w:rsidRPr="001A75CA" w:rsidRDefault="0041005C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316" w:type="dxa"/>
          </w:tcPr>
          <w:p w14:paraId="4B3F58FB" w14:textId="5658FC0D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2301" w:type="dxa"/>
          </w:tcPr>
          <w:p w14:paraId="3334FBC3" w14:textId="77777777" w:rsidR="00C556D7" w:rsidRDefault="0041005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6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58456462" w14:textId="76659C95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47.979</w:t>
            </w:r>
          </w:p>
        </w:tc>
        <w:tc>
          <w:tcPr>
            <w:tcW w:w="3747" w:type="dxa"/>
          </w:tcPr>
          <w:p w14:paraId="7928DD36" w14:textId="15625996" w:rsidR="00C556D7" w:rsidRPr="00AB4B0E" w:rsidRDefault="00C632D3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62(0.937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654(0.857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756(0.944)</w:t>
            </w:r>
          </w:p>
        </w:tc>
      </w:tr>
      <w:tr w:rsidR="00C556D7" w:rsidRPr="00AB4B0E" w14:paraId="0B464DBE" w14:textId="77777777" w:rsidTr="00C556D7">
        <w:tc>
          <w:tcPr>
            <w:tcW w:w="1004" w:type="dxa"/>
          </w:tcPr>
          <w:p w14:paraId="61C44F4A" w14:textId="7F2F78F9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3D547CEA" w14:textId="69229FD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Ailuropoda melanoleuca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6D48E2B0" w14:textId="77777777" w:rsidR="00C556D7" w:rsidRPr="00AB4B0E" w:rsidRDefault="00C556D7" w:rsidP="00AB4B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47" w:type="dxa"/>
          </w:tcPr>
          <w:p w14:paraId="202D774B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38E29E59" w14:textId="77777777" w:rsidTr="00C556D7">
        <w:tc>
          <w:tcPr>
            <w:tcW w:w="1004" w:type="dxa"/>
          </w:tcPr>
          <w:p w14:paraId="2C07EF7D" w14:textId="77777777" w:rsidR="0041005C" w:rsidRPr="00AB4B0E" w:rsidRDefault="0041005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77B669A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641BF3C4" w14:textId="7DB1F41F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4.578 </w:t>
            </w:r>
          </w:p>
        </w:tc>
        <w:tc>
          <w:tcPr>
            <w:tcW w:w="1315" w:type="dxa"/>
          </w:tcPr>
          <w:p w14:paraId="1F638D88" w14:textId="2A138C4F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49396064" w14:textId="0913BA21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3933A8D5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D5A1506" w14:textId="77777777" w:rsidR="00C556D7" w:rsidRDefault="0041005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4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0DE0B851" w14:textId="12AB3698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010BB31A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4B351E29" w14:textId="77777777" w:rsidTr="00C556D7">
        <w:tc>
          <w:tcPr>
            <w:tcW w:w="1004" w:type="dxa"/>
          </w:tcPr>
          <w:p w14:paraId="68E1951F" w14:textId="77777777" w:rsidR="0041005C" w:rsidRPr="00AB4B0E" w:rsidRDefault="0041005C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3122B4EF" w14:textId="77777777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1B83F32B" w14:textId="037BDCEF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80.512 </w:t>
            </w:r>
          </w:p>
        </w:tc>
        <w:tc>
          <w:tcPr>
            <w:tcW w:w="1315" w:type="dxa"/>
          </w:tcPr>
          <w:p w14:paraId="301470E5" w14:textId="0382CE8D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28.133 </w:t>
            </w:r>
          </w:p>
        </w:tc>
        <w:tc>
          <w:tcPr>
            <w:tcW w:w="1315" w:type="dxa"/>
            <w:gridSpan w:val="2"/>
          </w:tcPr>
          <w:p w14:paraId="1B3BC47B" w14:textId="06597DFC" w:rsidR="0041005C" w:rsidRPr="001A75CA" w:rsidRDefault="0041005C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316" w:type="dxa"/>
          </w:tcPr>
          <w:p w14:paraId="5EED5A81" w14:textId="4CC99EA2" w:rsidR="0041005C" w:rsidRPr="001A75CA" w:rsidRDefault="0041005C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301" w:type="dxa"/>
          </w:tcPr>
          <w:p w14:paraId="612115FD" w14:textId="77777777" w:rsidR="00C556D7" w:rsidRDefault="0041005C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4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52B5ED11" w14:textId="13E55CAD" w:rsidR="0041005C" w:rsidRPr="00AB4B0E" w:rsidRDefault="0041005C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51.776</w:t>
            </w:r>
          </w:p>
        </w:tc>
        <w:tc>
          <w:tcPr>
            <w:tcW w:w="3747" w:type="dxa"/>
          </w:tcPr>
          <w:p w14:paraId="285475BA" w14:textId="48E1A840" w:rsidR="0041005C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9(0.847) 86(0.848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29(0.867) 130(0.830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92(0.882) 194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94)*</w:t>
            </w:r>
            <w:proofErr w:type="gram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96(0.988)* 233(0.838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253(0.843) 284(0.839) 336(0.847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358(0.836)   723(0.948)</w:t>
            </w:r>
          </w:p>
        </w:tc>
      </w:tr>
      <w:tr w:rsidR="00C556D7" w:rsidRPr="00AB4B0E" w14:paraId="583A5468" w14:textId="77777777" w:rsidTr="00C556D7">
        <w:tc>
          <w:tcPr>
            <w:tcW w:w="1004" w:type="dxa"/>
          </w:tcPr>
          <w:p w14:paraId="23E18DD8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5797C903" w14:textId="20E80602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>Ursus maritimus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75076AE1" w14:textId="77777777" w:rsidR="00C556D7" w:rsidRPr="00AB4B0E" w:rsidRDefault="00C556D7" w:rsidP="00AB4B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47" w:type="dxa"/>
          </w:tcPr>
          <w:p w14:paraId="389C1E11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3B0D47E0" w14:textId="77777777" w:rsidTr="00C556D7">
        <w:tc>
          <w:tcPr>
            <w:tcW w:w="1004" w:type="dxa"/>
          </w:tcPr>
          <w:p w14:paraId="50C4F8A4" w14:textId="77777777" w:rsidR="009169D2" w:rsidRPr="00AB4B0E" w:rsidRDefault="009169D2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2F8383C5" w14:textId="77777777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6362EE63" w14:textId="545DF9CF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3.799 </w:t>
            </w:r>
          </w:p>
        </w:tc>
        <w:tc>
          <w:tcPr>
            <w:tcW w:w="1315" w:type="dxa"/>
          </w:tcPr>
          <w:p w14:paraId="6560334A" w14:textId="6592D453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369C8A3B" w14:textId="0A719381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2E6FC5F0" w14:textId="77777777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6148DCF0" w14:textId="77777777" w:rsidR="00C556D7" w:rsidRDefault="009169D2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</w:t>
            </w:r>
            <w:r w:rsidR="00EB7EA4"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3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11094D20" w14:textId="4D556D24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2CE07C4C" w14:textId="77777777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5E7B8AF7" w14:textId="77777777" w:rsidTr="00C556D7">
        <w:tc>
          <w:tcPr>
            <w:tcW w:w="1004" w:type="dxa"/>
          </w:tcPr>
          <w:p w14:paraId="078B352B" w14:textId="77777777" w:rsidR="009169D2" w:rsidRPr="00AB4B0E" w:rsidRDefault="009169D2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02836F78" w14:textId="77777777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</w:tcPr>
          <w:p w14:paraId="0757EE98" w14:textId="71EABF67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1.451 </w:t>
            </w:r>
          </w:p>
        </w:tc>
        <w:tc>
          <w:tcPr>
            <w:tcW w:w="1315" w:type="dxa"/>
          </w:tcPr>
          <w:p w14:paraId="5368DFD6" w14:textId="6C2C679D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4.697 </w:t>
            </w:r>
          </w:p>
        </w:tc>
        <w:tc>
          <w:tcPr>
            <w:tcW w:w="1315" w:type="dxa"/>
            <w:gridSpan w:val="2"/>
          </w:tcPr>
          <w:p w14:paraId="7960026D" w14:textId="352EAA19" w:rsidR="009169D2" w:rsidRPr="001A75CA" w:rsidRDefault="009169D2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316" w:type="dxa"/>
          </w:tcPr>
          <w:p w14:paraId="7349FD84" w14:textId="63887637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01" w:type="dxa"/>
          </w:tcPr>
          <w:p w14:paraId="0B314A10" w14:textId="77777777" w:rsidR="00C556D7" w:rsidRDefault="009169D2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</w:t>
            </w:r>
            <w:r w:rsidR="00EB7EA4"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3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788F9CC6" w14:textId="4350BB61" w:rsidR="009169D2" w:rsidRPr="00AB4B0E" w:rsidRDefault="009169D2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</w:t>
            </w:r>
            <w:r w:rsidR="00EB7EA4"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6.610</w:t>
            </w:r>
          </w:p>
        </w:tc>
        <w:tc>
          <w:tcPr>
            <w:tcW w:w="3747" w:type="dxa"/>
          </w:tcPr>
          <w:p w14:paraId="3810AA68" w14:textId="77777777" w:rsidR="00C66B26" w:rsidRDefault="00F44E7B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6(0.845) 81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94)*</w:t>
            </w:r>
            <w:proofErr w:type="gramEnd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88(0.844) 142(0.850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44(0.896) 254(0.856)   273(0.847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38(0.857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474(0.858) 558(0.842) 981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 1009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013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E8465E" w14:textId="77777777" w:rsidR="00C66B26" w:rsidRDefault="00F44E7B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017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7E4075" w14:textId="6DE05E36" w:rsidR="009169D2" w:rsidRPr="00AB4B0E" w:rsidRDefault="00F44E7B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3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  <w:r w:rsidR="00F206D8"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56D7" w:rsidRPr="00AB4B0E" w14:paraId="36F65A7C" w14:textId="77777777" w:rsidTr="00C556D7">
        <w:tc>
          <w:tcPr>
            <w:tcW w:w="1004" w:type="dxa"/>
          </w:tcPr>
          <w:p w14:paraId="202FB7E5" w14:textId="77777777" w:rsidR="00C556D7" w:rsidRPr="00AB4B0E" w:rsidRDefault="00C556D7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96" w:type="dxa"/>
            <w:gridSpan w:val="7"/>
          </w:tcPr>
          <w:p w14:paraId="283E39EE" w14:textId="21F0B2B5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Branch (LCA of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. melanoleuca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AB4B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. maritimus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1" w:type="dxa"/>
          </w:tcPr>
          <w:p w14:paraId="7641333B" w14:textId="77777777" w:rsidR="00C556D7" w:rsidRPr="00AB4B0E" w:rsidRDefault="00C556D7" w:rsidP="00AB4B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47" w:type="dxa"/>
          </w:tcPr>
          <w:p w14:paraId="3E575220" w14:textId="77777777" w:rsidR="00C556D7" w:rsidRPr="00AB4B0E" w:rsidRDefault="00C556D7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0096C4AC" w14:textId="77777777" w:rsidTr="00C556D7">
        <w:tc>
          <w:tcPr>
            <w:tcW w:w="1004" w:type="dxa"/>
          </w:tcPr>
          <w:p w14:paraId="23FA1E1E" w14:textId="77777777" w:rsidR="00EB7EA4" w:rsidRPr="00AB4B0E" w:rsidRDefault="00EB7EA4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</w:tcPr>
          <w:p w14:paraId="4D621AEC" w14:textId="77777777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15" w:type="dxa"/>
            <w:gridSpan w:val="2"/>
          </w:tcPr>
          <w:p w14:paraId="47AFA826" w14:textId="45D3F3A9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90.780 </w:t>
            </w:r>
          </w:p>
        </w:tc>
        <w:tc>
          <w:tcPr>
            <w:tcW w:w="1315" w:type="dxa"/>
          </w:tcPr>
          <w:p w14:paraId="38D2A088" w14:textId="3B1A2E80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gridSpan w:val="2"/>
          </w:tcPr>
          <w:p w14:paraId="03655C60" w14:textId="413AC644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</w:tcPr>
          <w:p w14:paraId="62956F9E" w14:textId="77777777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12A48047" w14:textId="77777777" w:rsidR="00C556D7" w:rsidRDefault="00EB7EA4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1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19E7E8B4" w14:textId="7CF308C6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</w:t>
            </w:r>
          </w:p>
        </w:tc>
        <w:tc>
          <w:tcPr>
            <w:tcW w:w="3747" w:type="dxa"/>
          </w:tcPr>
          <w:p w14:paraId="70D6EEDF" w14:textId="77777777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0E" w:rsidRPr="00AB4B0E" w14:paraId="7F5B3B04" w14:textId="77777777" w:rsidTr="00C556D7">
        <w:tc>
          <w:tcPr>
            <w:tcW w:w="1004" w:type="dxa"/>
            <w:tcBorders>
              <w:bottom w:val="single" w:sz="4" w:space="0" w:color="auto"/>
            </w:tcBorders>
          </w:tcPr>
          <w:p w14:paraId="33039E14" w14:textId="77777777" w:rsidR="00EB7EA4" w:rsidRPr="00AB4B0E" w:rsidRDefault="00EB7EA4" w:rsidP="00AB4B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2CD42375" w14:textId="77777777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</w:tcPr>
          <w:p w14:paraId="61611BB4" w14:textId="31A6514F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37985.068 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570A291" w14:textId="50F5504E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11.423 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</w:tcPr>
          <w:p w14:paraId="2D19727D" w14:textId="5A405D8B" w:rsidR="00EB7EA4" w:rsidRPr="001A75CA" w:rsidRDefault="00EB7EA4" w:rsidP="00AB4B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5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449E8C5" w14:textId="20319033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02EA184A" w14:textId="77777777" w:rsidR="00C556D7" w:rsidRDefault="00EB7EA4" w:rsidP="00AB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0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0.192</w:t>
            </w:r>
            <w:r w:rsid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,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1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, </w:t>
            </w:r>
          </w:p>
          <w:p w14:paraId="6273B2B8" w14:textId="4BD9F072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>ω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zh-CN"/>
              </w:rPr>
              <w:t>2</w:t>
            </w:r>
            <w:r w:rsidRPr="00AB4B0E">
              <w:rPr>
                <w:rFonts w:ascii="Times New Roman" w:hAnsi="Times New Roman" w:cs="Times New Roman"/>
                <w:bCs/>
                <w:sz w:val="24"/>
                <w:szCs w:val="24"/>
                <w:lang w:val="zh-CN"/>
              </w:rPr>
              <w:t xml:space="preserve"> = 13.855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14:paraId="0B9C1EEE" w14:textId="71FD59A6" w:rsidR="00EB7EA4" w:rsidRPr="00AB4B0E" w:rsidRDefault="00EB7EA4" w:rsidP="00AB4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06(0.863)</w:t>
            </w:r>
            <w:r w:rsidR="00AB4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22(0.806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154(0.818) 183(0.829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228(0.819) 231(0.832)   254(0.820) 289(0.834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296(0.839) 346(0.824)</w:t>
            </w:r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362(0.826) 447(0.815)   580(0.801) 723(</w:t>
            </w:r>
            <w:proofErr w:type="gramStart"/>
            <w:r w:rsidRPr="00AB4B0E">
              <w:rPr>
                <w:rFonts w:ascii="Times New Roman" w:hAnsi="Times New Roman" w:cs="Times New Roman"/>
                <w:sz w:val="24"/>
                <w:szCs w:val="24"/>
              </w:rPr>
              <w:t>0.977)*</w:t>
            </w:r>
            <w:proofErr w:type="gramEnd"/>
            <w:r w:rsidR="00C55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B0E">
              <w:rPr>
                <w:rFonts w:ascii="Times New Roman" w:hAnsi="Times New Roman" w:cs="Times New Roman"/>
                <w:sz w:val="24"/>
                <w:szCs w:val="24"/>
              </w:rPr>
              <w:t xml:space="preserve">78(0.821) 969(0.807) </w:t>
            </w:r>
          </w:p>
        </w:tc>
      </w:tr>
    </w:tbl>
    <w:p w14:paraId="4D2C1233" w14:textId="0829B53E" w:rsidR="009C75CF" w:rsidRDefault="00353068">
      <w:pPr>
        <w:rPr>
          <w:rFonts w:ascii="Times New Roman" w:hAnsi="Times New Roman" w:cs="Times New Roman"/>
          <w:sz w:val="24"/>
          <w:szCs w:val="24"/>
        </w:rPr>
      </w:pPr>
      <w:r w:rsidRPr="0035306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dons </w:t>
      </w:r>
      <w:r w:rsidRPr="00353068">
        <w:rPr>
          <w:rFonts w:ascii="Times New Roman" w:hAnsi="Times New Roman" w:cs="Times New Roman"/>
          <w:sz w:val="24"/>
          <w:szCs w:val="24"/>
        </w:rPr>
        <w:t>identified by PAML as under positive selection along with Bayesian (BEB) analysis PPs for sites with P &gt; 80% under branch-site models.</w:t>
      </w:r>
    </w:p>
    <w:p w14:paraId="431AB961" w14:textId="0B9C599E" w:rsidR="0003683C" w:rsidRPr="00713D51" w:rsidRDefault="0003683C">
      <w:pPr>
        <w:rPr>
          <w:rFonts w:ascii="Times New Roman" w:hAnsi="Times New Roman" w:cs="Times New Roman"/>
          <w:sz w:val="24"/>
          <w:szCs w:val="24"/>
        </w:rPr>
      </w:pPr>
      <w:r w:rsidRPr="007D3D47">
        <w:rPr>
          <w:rFonts w:ascii="Times New Roman" w:hAnsi="Times New Roman" w:cs="Times New Roman"/>
          <w:sz w:val="24"/>
        </w:rPr>
        <w:t xml:space="preserve">* </w:t>
      </w:r>
      <w:proofErr w:type="gramStart"/>
      <w:r w:rsidRPr="007D3D47">
        <w:rPr>
          <w:rFonts w:ascii="Times New Roman" w:hAnsi="Times New Roman" w:cs="Times New Roman"/>
          <w:sz w:val="24"/>
        </w:rPr>
        <w:t>indicate</w:t>
      </w:r>
      <w:proofErr w:type="gramEnd"/>
      <w:r w:rsidRPr="007D3D47">
        <w:rPr>
          <w:rFonts w:ascii="Times New Roman" w:hAnsi="Times New Roman" w:cs="Times New Roman"/>
          <w:sz w:val="24"/>
        </w:rPr>
        <w:t xml:space="preserve"> posterior probabilities ≥ 0.95</w:t>
      </w:r>
      <w:r>
        <w:rPr>
          <w:rFonts w:ascii="Times New Roman" w:hAnsi="Times New Roman" w:cs="Times New Roman"/>
          <w:sz w:val="24"/>
        </w:rPr>
        <w:t>; **</w:t>
      </w:r>
      <w:r w:rsidRPr="00DA05DF">
        <w:rPr>
          <w:rFonts w:ascii="Times New Roman" w:hAnsi="Times New Roman" w:cs="Times New Roman"/>
          <w:sz w:val="24"/>
        </w:rPr>
        <w:t xml:space="preserve"> </w:t>
      </w:r>
      <w:r w:rsidRPr="007D3D47">
        <w:rPr>
          <w:rFonts w:ascii="Times New Roman" w:hAnsi="Times New Roman" w:cs="Times New Roman"/>
          <w:sz w:val="24"/>
        </w:rPr>
        <w:t>indicate posterior probabilities ≥ 0.9</w:t>
      </w:r>
      <w:r>
        <w:rPr>
          <w:rFonts w:ascii="Times New Roman" w:hAnsi="Times New Roman" w:cs="Times New Roman"/>
          <w:sz w:val="24"/>
        </w:rPr>
        <w:t>9.</w:t>
      </w:r>
    </w:p>
    <w:sectPr w:rsidR="0003683C" w:rsidRPr="00713D51" w:rsidSect="00713D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BDBBC" w14:textId="77777777" w:rsidR="00D5306E" w:rsidRDefault="00D5306E" w:rsidP="00713D51">
      <w:r>
        <w:separator/>
      </w:r>
    </w:p>
  </w:endnote>
  <w:endnote w:type="continuationSeparator" w:id="0">
    <w:p w14:paraId="0605377D" w14:textId="77777777" w:rsidR="00D5306E" w:rsidRDefault="00D5306E" w:rsidP="00713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8079D" w14:textId="77777777" w:rsidR="00D5306E" w:rsidRDefault="00D5306E" w:rsidP="00713D51">
      <w:r>
        <w:separator/>
      </w:r>
    </w:p>
  </w:footnote>
  <w:footnote w:type="continuationSeparator" w:id="0">
    <w:p w14:paraId="21F03C3F" w14:textId="77777777" w:rsidR="00D5306E" w:rsidRDefault="00D5306E" w:rsidP="00713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80"/>
    <w:rsid w:val="0003683C"/>
    <w:rsid w:val="0005149E"/>
    <w:rsid w:val="000D68B5"/>
    <w:rsid w:val="00117489"/>
    <w:rsid w:val="001A75CA"/>
    <w:rsid w:val="001C5827"/>
    <w:rsid w:val="00214E73"/>
    <w:rsid w:val="002169CB"/>
    <w:rsid w:val="00271180"/>
    <w:rsid w:val="002B4FD2"/>
    <w:rsid w:val="003104BD"/>
    <w:rsid w:val="00353068"/>
    <w:rsid w:val="003C7BCE"/>
    <w:rsid w:val="003D3C7E"/>
    <w:rsid w:val="00400EF2"/>
    <w:rsid w:val="00400F14"/>
    <w:rsid w:val="0041005C"/>
    <w:rsid w:val="004213AD"/>
    <w:rsid w:val="00424686"/>
    <w:rsid w:val="00493DB1"/>
    <w:rsid w:val="004A3F39"/>
    <w:rsid w:val="004F078B"/>
    <w:rsid w:val="004F079C"/>
    <w:rsid w:val="004F7225"/>
    <w:rsid w:val="00503AB7"/>
    <w:rsid w:val="00537237"/>
    <w:rsid w:val="00564C03"/>
    <w:rsid w:val="00581B04"/>
    <w:rsid w:val="00621EB9"/>
    <w:rsid w:val="006344BD"/>
    <w:rsid w:val="006A6E1F"/>
    <w:rsid w:val="006D226A"/>
    <w:rsid w:val="00713D51"/>
    <w:rsid w:val="0071535D"/>
    <w:rsid w:val="0073229C"/>
    <w:rsid w:val="008065F1"/>
    <w:rsid w:val="00857E01"/>
    <w:rsid w:val="008C5160"/>
    <w:rsid w:val="009169D2"/>
    <w:rsid w:val="00940F21"/>
    <w:rsid w:val="009C75CF"/>
    <w:rsid w:val="00A0584D"/>
    <w:rsid w:val="00A27353"/>
    <w:rsid w:val="00A515D5"/>
    <w:rsid w:val="00AB4B0E"/>
    <w:rsid w:val="00AE34F5"/>
    <w:rsid w:val="00AF610D"/>
    <w:rsid w:val="00B42C2F"/>
    <w:rsid w:val="00B96C38"/>
    <w:rsid w:val="00C413B9"/>
    <w:rsid w:val="00C556D7"/>
    <w:rsid w:val="00C632D3"/>
    <w:rsid w:val="00C66B26"/>
    <w:rsid w:val="00C80551"/>
    <w:rsid w:val="00CB7C81"/>
    <w:rsid w:val="00D5306E"/>
    <w:rsid w:val="00D637AD"/>
    <w:rsid w:val="00E47A66"/>
    <w:rsid w:val="00EB7EA4"/>
    <w:rsid w:val="00EC4C4F"/>
    <w:rsid w:val="00EE1123"/>
    <w:rsid w:val="00F206D8"/>
    <w:rsid w:val="00F428B9"/>
    <w:rsid w:val="00F44E7B"/>
    <w:rsid w:val="00F8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D4699"/>
  <w15:chartTrackingRefBased/>
  <w15:docId w15:val="{5B14633B-F59A-4881-B7AF-DDF33DA25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D51"/>
    <w:rPr>
      <w:sz w:val="18"/>
      <w:szCs w:val="18"/>
    </w:rPr>
  </w:style>
  <w:style w:type="table" w:styleId="a7">
    <w:name w:val="Table Grid"/>
    <w:basedOn w:val="a1"/>
    <w:uiPriority w:val="39"/>
    <w:rsid w:val="00353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0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33</TotalTime>
  <Pages>5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daiqing</dc:creator>
  <cp:keywords/>
  <dc:description/>
  <cp:lastModifiedBy>yin daiqing</cp:lastModifiedBy>
  <cp:revision>45</cp:revision>
  <dcterms:created xsi:type="dcterms:W3CDTF">2024-02-23T12:33:00Z</dcterms:created>
  <dcterms:modified xsi:type="dcterms:W3CDTF">2024-10-14T07:09:00Z</dcterms:modified>
</cp:coreProperties>
</file>